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1C8" w:rsidRPr="008761C8" w:rsidRDefault="008761C8" w:rsidP="0018414D">
      <w:pPr>
        <w:rPr>
          <w:b/>
          <w:caps/>
          <w:color w:val="000000" w:themeColor="text1"/>
          <w:spacing w:val="15"/>
          <w:sz w:val="28"/>
          <w:szCs w:val="22"/>
        </w:rPr>
      </w:pPr>
      <w:bookmarkStart w:id="0" w:name="_GoBack"/>
      <w:r w:rsidRPr="008761C8">
        <w:rPr>
          <w:b/>
        </w:rPr>
        <w:t>S1 Table. STARD Checklist for TBDx Evaluation</w:t>
      </w:r>
    </w:p>
    <w:bookmarkEnd w:id="0"/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4"/>
        <w:gridCol w:w="1677"/>
      </w:tblGrid>
      <w:tr w:rsidR="008761C8" w:rsidRPr="008469D3" w:rsidTr="003801FE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8761C8" w:rsidRPr="008469D3" w:rsidRDefault="008761C8" w:rsidP="003801FE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8761C8" w:rsidRPr="005320D9" w:rsidTr="003801FE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5320D9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1C8" w:rsidRPr="005320D9" w:rsidRDefault="008761C8" w:rsidP="003801FE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1C8" w:rsidRPr="005320D9" w:rsidRDefault="008761C8" w:rsidP="003801FE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1C8" w:rsidRPr="005320D9" w:rsidRDefault="008761C8" w:rsidP="003801FE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1C8" w:rsidRPr="005320D9" w:rsidRDefault="008761C8" w:rsidP="003801FE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, 4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 4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6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4, 5, details in other publication (Ref.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r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>. 8)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4, details in other publications (Ref.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r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>. 4-6)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D0465D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D0465D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Del="0039653F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Del="0039653F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 8</w:t>
            </w:r>
          </w:p>
        </w:tc>
      </w:tr>
      <w:tr w:rsidR="008761C8" w:rsidRPr="008469D3" w:rsidTr="003801FE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tudy protocol (Supporting information)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14544E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4544E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14544E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4544E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vailable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e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sz w:val="18"/>
                <w:lang w:val="en-GB"/>
              </w:rPr>
              <w:t>Supporting information</w:t>
            </w:r>
          </w:p>
        </w:tc>
      </w:tr>
      <w:tr w:rsidR="008761C8" w:rsidRPr="008469D3" w:rsidTr="003801F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8761C8" w:rsidRPr="0046212E" w:rsidRDefault="008761C8" w:rsidP="003801F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8761C8" w:rsidRPr="008469D3" w:rsidRDefault="008761C8" w:rsidP="003801F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8761C8" w:rsidRPr="008469D3" w:rsidRDefault="008761C8" w:rsidP="003801F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Submission </w:t>
            </w:r>
            <w:r w:rsidRPr="005476E4">
              <w:rPr>
                <w:rFonts w:cstheme="minorHAnsi"/>
                <w:color w:val="000000" w:themeColor="text1"/>
                <w:sz w:val="18"/>
              </w:rPr>
              <w:t>PONE-D-16-38489</w:t>
            </w:r>
          </w:p>
        </w:tc>
      </w:tr>
      <w:tr w:rsidR="008761C8" w:rsidRPr="005320D9" w:rsidTr="003801FE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8761C8" w:rsidRPr="005320D9" w:rsidRDefault="008761C8" w:rsidP="003801F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1C8" w:rsidRPr="005320D9" w:rsidRDefault="008761C8" w:rsidP="003801F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1C8" w:rsidRPr="005320D9" w:rsidRDefault="008761C8" w:rsidP="003801FE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1C8" w:rsidRPr="005320D9" w:rsidRDefault="008761C8" w:rsidP="003801F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1C8" w:rsidRPr="005320D9" w:rsidRDefault="008761C8" w:rsidP="003801FE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761C8" w:rsidRPr="008469D3" w:rsidRDefault="008761C8" w:rsidP="0018414D">
      <w:pPr>
        <w:rPr>
          <w:caps/>
          <w:color w:val="000000" w:themeColor="text1"/>
          <w:spacing w:val="15"/>
          <w:sz w:val="28"/>
          <w:szCs w:val="22"/>
        </w:rPr>
        <w:sectPr w:rsidR="008761C8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  <w:lang w:val="en-GB" w:eastAsia="ja-JP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C3E18"/>
    <w:rsid w:val="000E01A1"/>
    <w:rsid w:val="000E7F9E"/>
    <w:rsid w:val="00104FCD"/>
    <w:rsid w:val="00110EEC"/>
    <w:rsid w:val="00114C52"/>
    <w:rsid w:val="001306B6"/>
    <w:rsid w:val="00131B16"/>
    <w:rsid w:val="0014544E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00CE7"/>
    <w:rsid w:val="0020340A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476E4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D3AAA"/>
    <w:rsid w:val="007F576E"/>
    <w:rsid w:val="00806612"/>
    <w:rsid w:val="0081183B"/>
    <w:rsid w:val="00826FA6"/>
    <w:rsid w:val="00831730"/>
    <w:rsid w:val="0084546B"/>
    <w:rsid w:val="008469D3"/>
    <w:rsid w:val="008761C8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4778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0465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B1068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F21E589-A25D-459A-B800-A51B0FFD2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55</Words>
  <Characters>6589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amela Nabeta</cp:lastModifiedBy>
  <cp:revision>4</cp:revision>
  <cp:lastPrinted>2015-10-23T10:20:00Z</cp:lastPrinted>
  <dcterms:created xsi:type="dcterms:W3CDTF">2016-10-15T21:36:00Z</dcterms:created>
  <dcterms:modified xsi:type="dcterms:W3CDTF">2017-01-23T09:03:00Z</dcterms:modified>
</cp:coreProperties>
</file>